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480" w:rsidRPr="00E54D9A" w:rsidRDefault="00050EE9" w:rsidP="00C6648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3</w:t>
      </w:r>
    </w:p>
    <w:tbl>
      <w:tblPr>
        <w:tblW w:w="0" w:type="auto"/>
        <w:jc w:val="center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3240"/>
        <w:gridCol w:w="1260"/>
        <w:gridCol w:w="1890"/>
        <w:gridCol w:w="1350"/>
        <w:gridCol w:w="1800"/>
        <w:gridCol w:w="1998"/>
      </w:tblGrid>
      <w:tr w:rsidR="00C66480" w:rsidRPr="00A76527" w:rsidTr="00E51EBF">
        <w:trPr>
          <w:trHeight w:val="288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s of Recor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 Temperature (°C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Temperature (°C)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 Temperature (°C)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 Va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dar Grov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c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er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ltite Upstrea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ltite Downstrea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nd Sprin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rktai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 River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wder Mil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 Spring Downstrea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yar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t Roc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ft Yar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 Spring Upstrea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 Spring Downstrea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ra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senec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ks Fork</w:t>
            </w: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ck Hollow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mer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y Cree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y Spring Upstrea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y Spring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y Spring Downstream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aton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998" w:type="dxa"/>
            <w:shd w:val="clear" w:color="auto" w:fill="auto"/>
            <w:noWrap/>
            <w:vAlign w:val="bottom"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</w:tr>
      <w:tr w:rsidR="00C66480" w:rsidRPr="00A76527" w:rsidTr="00E51EBF">
        <w:trPr>
          <w:trHeight w:val="288"/>
          <w:jc w:val="center"/>
        </w:trPr>
        <w:tc>
          <w:tcPr>
            <w:tcW w:w="1530" w:type="dxa"/>
            <w:vAlign w:val="center"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wnee Cree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C66480" w:rsidRPr="00A76527" w:rsidRDefault="00C66480" w:rsidP="00E51E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6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</w:tr>
    </w:tbl>
    <w:p w:rsidR="00C66480" w:rsidRDefault="00C66480" w:rsidP="00C664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14C69" w:rsidRDefault="00017408" w:rsidP="00050EE9">
      <w:pPr>
        <w:spacing w:after="0" w:line="480" w:lineRule="auto"/>
      </w:pPr>
      <w:proofErr w:type="gramStart"/>
      <w:r>
        <w:rPr>
          <w:rFonts w:ascii="Times New Roman" w:hAnsi="Times New Roman" w:cs="Times New Roman"/>
          <w:sz w:val="24"/>
          <w:szCs w:val="24"/>
        </w:rPr>
        <w:t>Appendix</w:t>
      </w:r>
      <w:r w:rsidR="00C66480">
        <w:rPr>
          <w:rFonts w:ascii="Times New Roman" w:hAnsi="Times New Roman" w:cs="Times New Roman"/>
          <w:sz w:val="24"/>
          <w:szCs w:val="24"/>
        </w:rPr>
        <w:t xml:space="preserve"> S3</w:t>
      </w:r>
      <w:r w:rsidR="00C66480" w:rsidRPr="00A7652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C66480" w:rsidRPr="00A76527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C66480" w:rsidRPr="00A76527">
        <w:rPr>
          <w:rFonts w:ascii="Times New Roman" w:hAnsi="Times New Roman" w:cs="Times New Roman"/>
          <w:sz w:val="24"/>
          <w:szCs w:val="24"/>
        </w:rPr>
        <w:t>Summary data for temperature loggers in the Ozark National Scenic R</w:t>
      </w:r>
      <w:r w:rsidR="00C66480">
        <w:rPr>
          <w:rFonts w:ascii="Times New Roman" w:hAnsi="Times New Roman" w:cs="Times New Roman"/>
          <w:sz w:val="24"/>
          <w:szCs w:val="24"/>
        </w:rPr>
        <w:t>iverways during the year 2012.</w:t>
      </w:r>
      <w:proofErr w:type="gramEnd"/>
      <w:r w:rsidR="00C66480">
        <w:rPr>
          <w:rFonts w:ascii="Times New Roman" w:hAnsi="Times New Roman" w:cs="Times New Roman"/>
          <w:sz w:val="24"/>
          <w:szCs w:val="24"/>
        </w:rPr>
        <w:t xml:space="preserve"> Bolded values should be interpreted with caution because they are based on less than the full year of data.  </w:t>
      </w:r>
      <w:bookmarkStart w:id="0" w:name="_GoBack"/>
      <w:bookmarkEnd w:id="0"/>
    </w:p>
    <w:sectPr w:rsidR="00814C69" w:rsidSect="00C664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480"/>
    <w:rsid w:val="00017408"/>
    <w:rsid w:val="00050EE9"/>
    <w:rsid w:val="00814C69"/>
    <w:rsid w:val="00963ECE"/>
    <w:rsid w:val="009A6551"/>
    <w:rsid w:val="00C66480"/>
    <w:rsid w:val="00D52913"/>
    <w:rsid w:val="00EE4805"/>
    <w:rsid w:val="00F6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FNR</dc:creator>
  <cp:lastModifiedBy>CAFNR</cp:lastModifiedBy>
  <cp:revision>3</cp:revision>
  <dcterms:created xsi:type="dcterms:W3CDTF">2014-10-07T15:24:00Z</dcterms:created>
  <dcterms:modified xsi:type="dcterms:W3CDTF">2014-10-07T15:25:00Z</dcterms:modified>
</cp:coreProperties>
</file>